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3EFBF" w14:textId="6ABF20F0" w:rsidR="0018695B" w:rsidRDefault="00F22FAD" w:rsidP="00F22FAD">
      <w:pPr>
        <w:spacing w:before="40" w:after="160" w:line="240" w:lineRule="auto"/>
        <w:ind w:left="72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2FAD">
        <w:rPr>
          <w:rFonts w:asciiTheme="majorBidi" w:hAnsiTheme="majorBidi" w:cstheme="majorBidi"/>
          <w:b/>
          <w:bCs/>
          <w:sz w:val="24"/>
          <w:szCs w:val="24"/>
        </w:rPr>
        <w:t>Exploring Healthcare Providers' Perspectives on Virtual Care Delivery: Insights into Telemedicine Services</w:t>
      </w:r>
    </w:p>
    <w:p w14:paraId="4A8E5567" w14:textId="77777777" w:rsidR="00F22FAD" w:rsidRPr="009C60AB" w:rsidRDefault="00F22FAD" w:rsidP="00F22FAD">
      <w:pPr>
        <w:spacing w:before="40" w:after="160" w:line="240" w:lineRule="auto"/>
        <w:ind w:left="14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4FC15059" w14:textId="77777777" w:rsidR="0018695B" w:rsidRPr="009C60AB" w:rsidRDefault="0018695B" w:rsidP="00F22FAD">
      <w:pPr>
        <w:spacing w:before="40" w:after="16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Research questionnaire for healthcare providers</w:t>
      </w:r>
    </w:p>
    <w:p w14:paraId="463437A1" w14:textId="77777777" w:rsidR="0018695B" w:rsidRPr="009C60AB" w:rsidRDefault="0018695B" w:rsidP="00F22FAD">
      <w:pPr>
        <w:spacing w:before="40" w:after="16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5C46F866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one:</w:t>
      </w:r>
    </w:p>
    <w:p w14:paraId="29B443E3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What is your age? (years)</w:t>
      </w:r>
    </w:p>
    <w:p w14:paraId="039D2559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Gender: </w:t>
      </w:r>
    </w:p>
    <w:p w14:paraId="3EAE7E8E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Male </w:t>
      </w:r>
    </w:p>
    <w:p w14:paraId="4739E268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Female </w:t>
      </w:r>
    </w:p>
    <w:p w14:paraId="12AF7AF0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ationality:</w:t>
      </w:r>
    </w:p>
    <w:p w14:paraId="710C03C7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Kuwaiti </w:t>
      </w:r>
    </w:p>
    <w:p w14:paraId="74F9EB2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on-Kuwaiti</w:t>
      </w:r>
    </w:p>
    <w:p w14:paraId="32BEBC0A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How would you rate your communication skills in Arabic?</w:t>
      </w:r>
    </w:p>
    <w:p w14:paraId="5A409E21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bookmarkStart w:id="0" w:name="_Hlk70443933"/>
      <w:r w:rsidRPr="009C60AB">
        <w:rPr>
          <w:rFonts w:asciiTheme="majorBidi" w:hAnsiTheme="majorBidi" w:cstheme="majorBidi"/>
          <w:sz w:val="24"/>
          <w:szCs w:val="24"/>
        </w:rPr>
        <w:t>Very good</w:t>
      </w:r>
    </w:p>
    <w:p w14:paraId="7BFF314D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Good </w:t>
      </w:r>
    </w:p>
    <w:p w14:paraId="08134499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either good nor poor</w:t>
      </w:r>
    </w:p>
    <w:p w14:paraId="663B4B2A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oor</w:t>
      </w:r>
    </w:p>
    <w:p w14:paraId="0BBF833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Very poor</w:t>
      </w:r>
    </w:p>
    <w:bookmarkEnd w:id="0"/>
    <w:p w14:paraId="4D18CF15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How would you rate your communication skills in English?</w:t>
      </w:r>
    </w:p>
    <w:p w14:paraId="4BCD4221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Very good</w:t>
      </w:r>
    </w:p>
    <w:p w14:paraId="1C6EBC3D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Good </w:t>
      </w:r>
    </w:p>
    <w:p w14:paraId="5F38383D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either good nor poor</w:t>
      </w:r>
    </w:p>
    <w:p w14:paraId="0AD27253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oor</w:t>
      </w:r>
    </w:p>
    <w:p w14:paraId="46789EC9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Very poor</w:t>
      </w:r>
    </w:p>
    <w:p w14:paraId="1C706D8C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What is your profession?</w:t>
      </w:r>
    </w:p>
    <w:p w14:paraId="20275640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Physician </w:t>
      </w:r>
    </w:p>
    <w:p w14:paraId="2024862E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harmacist</w:t>
      </w:r>
    </w:p>
    <w:p w14:paraId="343C5DA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urse</w:t>
      </w:r>
    </w:p>
    <w:p w14:paraId="0AE128A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Other, specify</w:t>
      </w:r>
    </w:p>
    <w:p w14:paraId="7AE09056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Working location:</w:t>
      </w:r>
    </w:p>
    <w:p w14:paraId="140E2A0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Governmental hospital</w:t>
      </w:r>
    </w:p>
    <w:p w14:paraId="7E6E3E7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rivate hospital</w:t>
      </w:r>
    </w:p>
    <w:p w14:paraId="665EDD07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olyclinic</w:t>
      </w:r>
    </w:p>
    <w:p w14:paraId="60523D2B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Other, please specify:</w:t>
      </w:r>
    </w:p>
    <w:p w14:paraId="4E017C7A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Working health area?</w:t>
      </w:r>
    </w:p>
    <w:p w14:paraId="2A1136B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9C60AB">
        <w:rPr>
          <w:rFonts w:asciiTheme="majorBidi" w:hAnsiTheme="majorBidi" w:cstheme="majorBidi"/>
          <w:sz w:val="24"/>
          <w:szCs w:val="24"/>
        </w:rPr>
        <w:t>Hawally</w:t>
      </w:r>
      <w:proofErr w:type="spellEnd"/>
      <w:r w:rsidRPr="009C60AB">
        <w:rPr>
          <w:rFonts w:asciiTheme="majorBidi" w:hAnsiTheme="majorBidi" w:cstheme="majorBidi"/>
          <w:sz w:val="24"/>
          <w:szCs w:val="24"/>
        </w:rPr>
        <w:t xml:space="preserve"> </w:t>
      </w:r>
    </w:p>
    <w:p w14:paraId="716C5DD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Al-Asimah (Capital)</w:t>
      </w:r>
    </w:p>
    <w:p w14:paraId="65583799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Ahmadi </w:t>
      </w:r>
    </w:p>
    <w:p w14:paraId="0459E198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Farwaniya </w:t>
      </w:r>
    </w:p>
    <w:p w14:paraId="0730451C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9C60AB">
        <w:rPr>
          <w:rFonts w:asciiTheme="majorBidi" w:hAnsiTheme="majorBidi" w:cstheme="majorBidi"/>
          <w:sz w:val="24"/>
          <w:szCs w:val="24"/>
        </w:rPr>
        <w:t>Jahra</w:t>
      </w:r>
      <w:proofErr w:type="spellEnd"/>
      <w:r w:rsidRPr="009C60AB">
        <w:rPr>
          <w:rFonts w:asciiTheme="majorBidi" w:hAnsiTheme="majorBidi" w:cstheme="majorBidi"/>
          <w:sz w:val="24"/>
          <w:szCs w:val="24"/>
        </w:rPr>
        <w:t xml:space="preserve"> </w:t>
      </w:r>
    </w:p>
    <w:p w14:paraId="61D8022F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Mubarak Al-Kabeer </w:t>
      </w:r>
    </w:p>
    <w:p w14:paraId="36D8BC10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Al-Sabah</w:t>
      </w:r>
    </w:p>
    <w:p w14:paraId="33B3765F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Years of experience?</w:t>
      </w:r>
    </w:p>
    <w:p w14:paraId="06D0FC1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Dropdown menu from &lt;1 year to ≥ 40 years</w:t>
      </w:r>
    </w:p>
    <w:p w14:paraId="1A63050D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What is your job title?</w:t>
      </w:r>
    </w:p>
    <w:p w14:paraId="63C57446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lastRenderedPageBreak/>
        <w:t>Which working shift are you working? (you can choose more than one)</w:t>
      </w:r>
    </w:p>
    <w:p w14:paraId="290A963F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Day shift</w:t>
      </w:r>
    </w:p>
    <w:p w14:paraId="1632A92F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Night shift</w:t>
      </w:r>
    </w:p>
    <w:p w14:paraId="30912FB1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Afternoon </w:t>
      </w:r>
    </w:p>
    <w:p w14:paraId="4CDF54F1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Highest degree obtained:</w:t>
      </w:r>
    </w:p>
    <w:p w14:paraId="2ECA91DF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Diploma</w:t>
      </w:r>
    </w:p>
    <w:p w14:paraId="2C4AD63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Bachelor's degree</w:t>
      </w:r>
    </w:p>
    <w:p w14:paraId="4E085996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Master's degree</w:t>
      </w:r>
    </w:p>
    <w:p w14:paraId="3161C16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Ph.D.</w:t>
      </w:r>
    </w:p>
    <w:p w14:paraId="0E44AA0A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Other, please specify</w:t>
      </w:r>
    </w:p>
    <w:p w14:paraId="7B3C0883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two:</w:t>
      </w:r>
    </w:p>
    <w:p w14:paraId="491F8359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Telemedicine is the practice of medicine using technology to deliver care at a distance. Based on that definition please tell me which of the following statements best describes you?</w:t>
      </w:r>
    </w:p>
    <w:p w14:paraId="58FECD9D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have never heard of telemedicine technology</w:t>
      </w:r>
    </w:p>
    <w:p w14:paraId="4222E989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have heard of telemedicine, but don’t know much about it.</w:t>
      </w:r>
    </w:p>
    <w:p w14:paraId="5065FD04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know about telemedicine technology but have not used it yet.</w:t>
      </w:r>
    </w:p>
    <w:p w14:paraId="73A870E5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have used telemedicine before.</w:t>
      </w:r>
    </w:p>
    <w:p w14:paraId="1FFFF75B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 xml:space="preserve">At this time: </w:t>
      </w:r>
    </w:p>
    <w:p w14:paraId="39C122C5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prefer not to use telemedicine.</w:t>
      </w:r>
    </w:p>
    <w:p w14:paraId="415FA8B2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prefer to use telemedicine.</w:t>
      </w:r>
    </w:p>
    <w:p w14:paraId="0DD7994C" w14:textId="77777777" w:rsidR="0018695B" w:rsidRPr="009C60AB" w:rsidRDefault="0018695B" w:rsidP="0018695B">
      <w:pPr>
        <w:numPr>
          <w:ilvl w:val="1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I am not sure and need more information.</w:t>
      </w:r>
    </w:p>
    <w:p w14:paraId="2320A9EA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three:</w:t>
      </w:r>
    </w:p>
    <w:p w14:paraId="37233D6A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bookmarkStart w:id="1" w:name="_Hlk73747158"/>
      <w:r w:rsidRPr="009C60AB">
        <w:rPr>
          <w:rFonts w:asciiTheme="majorBidi" w:hAnsiTheme="majorBidi" w:cstheme="majorBidi"/>
          <w:sz w:val="24"/>
          <w:szCs w:val="24"/>
        </w:rPr>
        <w:t>The following statements refer to whether telemedicine can enhance patient care. Please read each statement carefully, and then choose only one answer for each statement.</w:t>
      </w:r>
    </w:p>
    <w:tbl>
      <w:tblPr>
        <w:tblStyle w:val="TableGrid3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4079"/>
        <w:gridCol w:w="1043"/>
        <w:gridCol w:w="1069"/>
        <w:gridCol w:w="1273"/>
        <w:gridCol w:w="829"/>
        <w:gridCol w:w="1057"/>
      </w:tblGrid>
      <w:tr w:rsidR="0018695B" w:rsidRPr="009C60AB" w14:paraId="3EA1ACAF" w14:textId="77777777" w:rsidTr="003C0BEB">
        <w:trPr>
          <w:jc w:val="center"/>
        </w:trPr>
        <w:tc>
          <w:tcPr>
            <w:tcW w:w="4095" w:type="dxa"/>
            <w:vAlign w:val="center"/>
          </w:tcPr>
          <w:bookmarkEnd w:id="1"/>
          <w:p w14:paraId="5DF7E95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atements:</w:t>
            </w:r>
          </w:p>
        </w:tc>
        <w:tc>
          <w:tcPr>
            <w:tcW w:w="971" w:type="dxa"/>
            <w:vAlign w:val="center"/>
          </w:tcPr>
          <w:p w14:paraId="0ABEB22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016" w:type="dxa"/>
            <w:vAlign w:val="center"/>
          </w:tcPr>
          <w:p w14:paraId="50C540F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274" w:type="dxa"/>
            <w:vAlign w:val="center"/>
          </w:tcPr>
          <w:p w14:paraId="3A59D91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  <w:p w14:paraId="23E9F1E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Align w:val="center"/>
          </w:tcPr>
          <w:p w14:paraId="60F27E7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  <w:p w14:paraId="51E9861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06CB41A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18695B" w:rsidRPr="009C60AB" w14:paraId="09580662" w14:textId="77777777" w:rsidTr="003C0BEB">
        <w:trPr>
          <w:jc w:val="center"/>
        </w:trPr>
        <w:tc>
          <w:tcPr>
            <w:tcW w:w="4095" w:type="dxa"/>
            <w:vAlign w:val="center"/>
          </w:tcPr>
          <w:p w14:paraId="5B6A7E54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would enable me to accomplish tasks more quickly.</w:t>
            </w:r>
          </w:p>
        </w:tc>
        <w:tc>
          <w:tcPr>
            <w:tcW w:w="971" w:type="dxa"/>
            <w:vAlign w:val="center"/>
          </w:tcPr>
          <w:p w14:paraId="1F7D44A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23C01A0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1BB36A7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4D073A1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294CFB7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3E4C567" w14:textId="77777777" w:rsidTr="003C0BEB">
        <w:trPr>
          <w:jc w:val="center"/>
        </w:trPr>
        <w:tc>
          <w:tcPr>
            <w:tcW w:w="4095" w:type="dxa"/>
            <w:vAlign w:val="center"/>
          </w:tcPr>
          <w:p w14:paraId="10F9A4A3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would improve my job performance</w:t>
            </w:r>
          </w:p>
        </w:tc>
        <w:tc>
          <w:tcPr>
            <w:tcW w:w="971" w:type="dxa"/>
            <w:vAlign w:val="center"/>
          </w:tcPr>
          <w:p w14:paraId="542DBC2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79992F0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04AE75E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33EE5F6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5ACF0AF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D64A89C" w14:textId="77777777" w:rsidTr="003C0BEB">
        <w:trPr>
          <w:jc w:val="center"/>
        </w:trPr>
        <w:tc>
          <w:tcPr>
            <w:tcW w:w="4095" w:type="dxa"/>
            <w:vAlign w:val="center"/>
          </w:tcPr>
          <w:p w14:paraId="0A75DD2F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in my job would increase my productivity.</w:t>
            </w:r>
          </w:p>
        </w:tc>
        <w:tc>
          <w:tcPr>
            <w:tcW w:w="971" w:type="dxa"/>
            <w:vAlign w:val="center"/>
          </w:tcPr>
          <w:p w14:paraId="66B3029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7C77C66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1A0446C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311CDC0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3B328D5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255865A4" w14:textId="77777777" w:rsidTr="003C0BEB">
        <w:trPr>
          <w:jc w:val="center"/>
        </w:trPr>
        <w:tc>
          <w:tcPr>
            <w:tcW w:w="4095" w:type="dxa"/>
            <w:vAlign w:val="center"/>
          </w:tcPr>
          <w:p w14:paraId="39A51B06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would enhance my effectiveness on the job</w:t>
            </w:r>
          </w:p>
        </w:tc>
        <w:tc>
          <w:tcPr>
            <w:tcW w:w="971" w:type="dxa"/>
            <w:vAlign w:val="center"/>
          </w:tcPr>
          <w:p w14:paraId="0E0A916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4679805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3E3DC54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62C6F52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05B9009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3226ACD2" w14:textId="77777777" w:rsidTr="003C0BEB">
        <w:trPr>
          <w:jc w:val="center"/>
        </w:trPr>
        <w:tc>
          <w:tcPr>
            <w:tcW w:w="4095" w:type="dxa"/>
            <w:vAlign w:val="center"/>
          </w:tcPr>
          <w:p w14:paraId="4B4014AD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would make it easier to do my job.</w:t>
            </w:r>
          </w:p>
        </w:tc>
        <w:tc>
          <w:tcPr>
            <w:tcW w:w="971" w:type="dxa"/>
            <w:vAlign w:val="center"/>
          </w:tcPr>
          <w:p w14:paraId="7466115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0AB4A81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4FA1B16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091FB2F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2021221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61EECCFC" w14:textId="77777777" w:rsidTr="003C0BEB">
        <w:trPr>
          <w:jc w:val="center"/>
        </w:trPr>
        <w:tc>
          <w:tcPr>
            <w:tcW w:w="4095" w:type="dxa"/>
            <w:vAlign w:val="center"/>
          </w:tcPr>
          <w:p w14:paraId="10C0B88D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would find telemedicine useful in my job.</w:t>
            </w:r>
          </w:p>
        </w:tc>
        <w:tc>
          <w:tcPr>
            <w:tcW w:w="971" w:type="dxa"/>
            <w:vAlign w:val="center"/>
          </w:tcPr>
          <w:p w14:paraId="4C74BEE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35CCA14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0653CFD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5859945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7F9DC07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5BA16EE" w14:textId="77777777" w:rsidTr="003C0BEB">
        <w:trPr>
          <w:jc w:val="center"/>
        </w:trPr>
        <w:tc>
          <w:tcPr>
            <w:tcW w:w="4095" w:type="dxa"/>
            <w:vAlign w:val="center"/>
          </w:tcPr>
          <w:p w14:paraId="213ABB56" w14:textId="77777777" w:rsidR="0018695B" w:rsidRPr="009C60AB" w:rsidRDefault="0018695B" w:rsidP="0018695B">
            <w:pPr>
              <w:numPr>
                <w:ilvl w:val="0"/>
                <w:numId w:val="2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sing telemedicine would improve communication on my job.</w:t>
            </w:r>
          </w:p>
        </w:tc>
        <w:tc>
          <w:tcPr>
            <w:tcW w:w="971" w:type="dxa"/>
            <w:vAlign w:val="center"/>
          </w:tcPr>
          <w:p w14:paraId="6531994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3AD1F3C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238157C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  <w:vAlign w:val="center"/>
          </w:tcPr>
          <w:p w14:paraId="34125D1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center"/>
          </w:tcPr>
          <w:p w14:paraId="3F8B153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5F0E7F87" w14:textId="77777777" w:rsidR="0018695B" w:rsidRPr="009C60AB" w:rsidRDefault="0018695B" w:rsidP="0018695B">
      <w:pPr>
        <w:spacing w:before="40" w:after="160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A3F3A6E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four:</w:t>
      </w:r>
    </w:p>
    <w:p w14:paraId="76B16660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bookmarkStart w:id="2" w:name="_Hlk73747950"/>
      <w:r w:rsidRPr="009C60AB">
        <w:rPr>
          <w:rFonts w:asciiTheme="majorBidi" w:hAnsiTheme="majorBidi" w:cstheme="majorBidi"/>
          <w:sz w:val="24"/>
          <w:szCs w:val="24"/>
        </w:rPr>
        <w:t>The following statements refer to whether a telemedicine system is easy to use. Please read each statement carefully, and then circle only one answer for each statement.</w:t>
      </w:r>
    </w:p>
    <w:tbl>
      <w:tblPr>
        <w:tblStyle w:val="TableGrid3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4179"/>
        <w:gridCol w:w="1093"/>
        <w:gridCol w:w="1069"/>
        <w:gridCol w:w="1163"/>
        <w:gridCol w:w="803"/>
        <w:gridCol w:w="1043"/>
      </w:tblGrid>
      <w:tr w:rsidR="0018695B" w:rsidRPr="009C60AB" w14:paraId="4D33BF99" w14:textId="77777777" w:rsidTr="003C0BEB">
        <w:trPr>
          <w:jc w:val="center"/>
        </w:trPr>
        <w:tc>
          <w:tcPr>
            <w:tcW w:w="4237" w:type="dxa"/>
          </w:tcPr>
          <w:bookmarkEnd w:id="2"/>
          <w:p w14:paraId="0EB1579B" w14:textId="77777777" w:rsidR="0018695B" w:rsidRPr="009C60AB" w:rsidRDefault="0018695B" w:rsidP="003C0BEB">
            <w:pPr>
              <w:spacing w:after="16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atements:</w:t>
            </w:r>
          </w:p>
        </w:tc>
        <w:tc>
          <w:tcPr>
            <w:tcW w:w="1094" w:type="dxa"/>
          </w:tcPr>
          <w:p w14:paraId="447A89F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023" w:type="dxa"/>
          </w:tcPr>
          <w:p w14:paraId="2C0C56A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  <w:p w14:paraId="7063F5F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5DEF2C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  <w:p w14:paraId="15144FB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6" w:type="dxa"/>
          </w:tcPr>
          <w:p w14:paraId="4742619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  <w:p w14:paraId="58A6B65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EAE3BA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18695B" w:rsidRPr="009C60AB" w14:paraId="3B495608" w14:textId="77777777" w:rsidTr="003C0BEB">
        <w:trPr>
          <w:jc w:val="center"/>
        </w:trPr>
        <w:tc>
          <w:tcPr>
            <w:tcW w:w="4237" w:type="dxa"/>
          </w:tcPr>
          <w:p w14:paraId="554A3E6D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Learning to operate telemedicine technology would be easy for me.</w:t>
            </w:r>
          </w:p>
        </w:tc>
        <w:tc>
          <w:tcPr>
            <w:tcW w:w="1094" w:type="dxa"/>
          </w:tcPr>
          <w:p w14:paraId="1C49C06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5466087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696015D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2633046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0E3C530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794E9D9C" w14:textId="77777777" w:rsidTr="003C0BEB">
        <w:trPr>
          <w:jc w:val="center"/>
        </w:trPr>
        <w:tc>
          <w:tcPr>
            <w:tcW w:w="4237" w:type="dxa"/>
          </w:tcPr>
          <w:p w14:paraId="077656BD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would find it easy to get telemedicine technology to do what I want it to do.</w:t>
            </w:r>
          </w:p>
        </w:tc>
        <w:tc>
          <w:tcPr>
            <w:tcW w:w="1094" w:type="dxa"/>
          </w:tcPr>
          <w:p w14:paraId="61EA3E5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72676E5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050109C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13E0C8A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317F3CD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672F18F" w14:textId="77777777" w:rsidTr="003C0BEB">
        <w:trPr>
          <w:jc w:val="center"/>
        </w:trPr>
        <w:tc>
          <w:tcPr>
            <w:tcW w:w="4237" w:type="dxa"/>
          </w:tcPr>
          <w:p w14:paraId="580153C5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My interaction with telemedicine technology would be clear and understandable.</w:t>
            </w:r>
          </w:p>
        </w:tc>
        <w:tc>
          <w:tcPr>
            <w:tcW w:w="1094" w:type="dxa"/>
          </w:tcPr>
          <w:p w14:paraId="45F78E3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4517080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1F9AE12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13BCB0B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48D45FF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05AD8DBB" w14:textId="77777777" w:rsidTr="003C0BEB">
        <w:trPr>
          <w:jc w:val="center"/>
        </w:trPr>
        <w:tc>
          <w:tcPr>
            <w:tcW w:w="4237" w:type="dxa"/>
          </w:tcPr>
          <w:p w14:paraId="52A9B877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would find telemedicine technology to be flexible to interact with</w:t>
            </w:r>
          </w:p>
        </w:tc>
        <w:tc>
          <w:tcPr>
            <w:tcW w:w="1094" w:type="dxa"/>
          </w:tcPr>
          <w:p w14:paraId="54168BF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000366C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1D8BC6E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165A4C2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21278F3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2242A33" w14:textId="77777777" w:rsidTr="003C0BEB">
        <w:trPr>
          <w:jc w:val="center"/>
        </w:trPr>
        <w:tc>
          <w:tcPr>
            <w:tcW w:w="4237" w:type="dxa"/>
          </w:tcPr>
          <w:p w14:paraId="6E22F3DE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t would be easy for me to become skillful at using telemedicine technology.</w:t>
            </w:r>
          </w:p>
        </w:tc>
        <w:tc>
          <w:tcPr>
            <w:tcW w:w="1094" w:type="dxa"/>
          </w:tcPr>
          <w:p w14:paraId="4DF2854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6BF0773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031A8B8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2C68121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2F89BCF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6D02673" w14:textId="77777777" w:rsidTr="003C0BEB">
        <w:trPr>
          <w:jc w:val="center"/>
        </w:trPr>
        <w:tc>
          <w:tcPr>
            <w:tcW w:w="4237" w:type="dxa"/>
          </w:tcPr>
          <w:p w14:paraId="5073BCC5" w14:textId="77777777" w:rsidR="0018695B" w:rsidRPr="009C60AB" w:rsidRDefault="0018695B" w:rsidP="0018695B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would find telemedicine technology easy to use.</w:t>
            </w:r>
          </w:p>
        </w:tc>
        <w:tc>
          <w:tcPr>
            <w:tcW w:w="1094" w:type="dxa"/>
          </w:tcPr>
          <w:p w14:paraId="031DAE0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24AA21E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2DE463B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2DD1E2B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67F400D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4A5FB90F" w14:textId="77777777" w:rsidR="0018695B" w:rsidRPr="009C60AB" w:rsidRDefault="0018695B" w:rsidP="0018695B">
      <w:pPr>
        <w:spacing w:before="40" w:after="160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14:paraId="554B3F87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five:</w:t>
      </w:r>
    </w:p>
    <w:p w14:paraId="42D0F808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bookmarkStart w:id="3" w:name="_Hlk73749043"/>
      <w:r w:rsidRPr="009C60AB">
        <w:rPr>
          <w:rFonts w:asciiTheme="majorBidi" w:hAnsiTheme="majorBidi" w:cstheme="majorBidi"/>
          <w:sz w:val="24"/>
          <w:szCs w:val="24"/>
        </w:rPr>
        <w:t>Attitude toward telemedicine. Please read each statement carefully, and then circle only one answer for each statement.</w:t>
      </w:r>
    </w:p>
    <w:tbl>
      <w:tblPr>
        <w:tblStyle w:val="TableGrid3"/>
        <w:tblpPr w:leftFromText="180" w:rightFromText="180" w:vertAnchor="text" w:tblpXSpec="center" w:tblpY="1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20"/>
        <w:gridCol w:w="1134"/>
        <w:gridCol w:w="1134"/>
        <w:gridCol w:w="1134"/>
        <w:gridCol w:w="851"/>
        <w:gridCol w:w="1178"/>
      </w:tblGrid>
      <w:tr w:rsidR="0018695B" w:rsidRPr="009C60AB" w14:paraId="0AB29ACB" w14:textId="77777777" w:rsidTr="003C0BEB">
        <w:trPr>
          <w:jc w:val="center"/>
        </w:trPr>
        <w:tc>
          <w:tcPr>
            <w:tcW w:w="4020" w:type="dxa"/>
            <w:vAlign w:val="center"/>
          </w:tcPr>
          <w:bookmarkEnd w:id="3"/>
          <w:p w14:paraId="65C82A8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atement:</w:t>
            </w:r>
          </w:p>
        </w:tc>
        <w:tc>
          <w:tcPr>
            <w:tcW w:w="1134" w:type="dxa"/>
            <w:vAlign w:val="center"/>
          </w:tcPr>
          <w:p w14:paraId="4B13DB1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53C9436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134" w:type="dxa"/>
            <w:vAlign w:val="center"/>
          </w:tcPr>
          <w:p w14:paraId="6B2C4AF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</w:tc>
        <w:tc>
          <w:tcPr>
            <w:tcW w:w="851" w:type="dxa"/>
            <w:vAlign w:val="center"/>
          </w:tcPr>
          <w:p w14:paraId="1D43EF0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78" w:type="dxa"/>
            <w:vAlign w:val="center"/>
          </w:tcPr>
          <w:p w14:paraId="52365DA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18695B" w:rsidRPr="009C60AB" w14:paraId="1D0436F6" w14:textId="77777777" w:rsidTr="003C0BEB">
        <w:trPr>
          <w:jc w:val="center"/>
        </w:trPr>
        <w:tc>
          <w:tcPr>
            <w:tcW w:w="4020" w:type="dxa"/>
            <w:vAlign w:val="center"/>
          </w:tcPr>
          <w:p w14:paraId="00E92528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he use of telemedicine improves patient care by giving the provider more time with the patients.</w:t>
            </w:r>
          </w:p>
        </w:tc>
        <w:tc>
          <w:tcPr>
            <w:tcW w:w="1134" w:type="dxa"/>
            <w:vAlign w:val="center"/>
          </w:tcPr>
          <w:p w14:paraId="0B4326F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A3B2E8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B757B2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2502518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64FEC62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61F4F45" w14:textId="77777777" w:rsidTr="003C0BEB">
        <w:trPr>
          <w:jc w:val="center"/>
        </w:trPr>
        <w:tc>
          <w:tcPr>
            <w:tcW w:w="4020" w:type="dxa"/>
            <w:vAlign w:val="center"/>
          </w:tcPr>
          <w:p w14:paraId="45BD33B7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can be adapted to assist providers in many aspects of patient care.</w:t>
            </w:r>
          </w:p>
        </w:tc>
        <w:tc>
          <w:tcPr>
            <w:tcW w:w="1134" w:type="dxa"/>
            <w:vAlign w:val="center"/>
          </w:tcPr>
          <w:p w14:paraId="0675BDB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DFCAF5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1E0430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377241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6CB0CFC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48ECCCFE" w14:textId="77777777" w:rsidTr="003C0BEB">
        <w:trPr>
          <w:jc w:val="center"/>
        </w:trPr>
        <w:tc>
          <w:tcPr>
            <w:tcW w:w="4020" w:type="dxa"/>
            <w:vAlign w:val="center"/>
          </w:tcPr>
          <w:p w14:paraId="0A30E568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A telemedicine system offers providers a remarkable opportunity to improve patient care.</w:t>
            </w:r>
          </w:p>
        </w:tc>
        <w:tc>
          <w:tcPr>
            <w:tcW w:w="1134" w:type="dxa"/>
            <w:vAlign w:val="center"/>
          </w:tcPr>
          <w:p w14:paraId="10DD8A5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E120BD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55D333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3818A7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2BAA8CE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F3ED7E7" w14:textId="77777777" w:rsidTr="003C0BEB">
        <w:trPr>
          <w:jc w:val="center"/>
        </w:trPr>
        <w:tc>
          <w:tcPr>
            <w:tcW w:w="4020" w:type="dxa"/>
            <w:vAlign w:val="center"/>
          </w:tcPr>
          <w:p w14:paraId="3F80F9E6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technology represents a violation of patient privacy</w:t>
            </w:r>
          </w:p>
        </w:tc>
        <w:tc>
          <w:tcPr>
            <w:tcW w:w="1134" w:type="dxa"/>
            <w:vAlign w:val="center"/>
          </w:tcPr>
          <w:p w14:paraId="51FFCD4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D73567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CC8F11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3D6D63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53E5501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999638D" w14:textId="77777777" w:rsidTr="003C0BEB">
        <w:trPr>
          <w:jc w:val="center"/>
        </w:trPr>
        <w:tc>
          <w:tcPr>
            <w:tcW w:w="4020" w:type="dxa"/>
            <w:vAlign w:val="center"/>
          </w:tcPr>
          <w:p w14:paraId="48ED8652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technology causes providers to give less time to quality patient care</w:t>
            </w:r>
          </w:p>
        </w:tc>
        <w:tc>
          <w:tcPr>
            <w:tcW w:w="1134" w:type="dxa"/>
            <w:vAlign w:val="center"/>
          </w:tcPr>
          <w:p w14:paraId="5B46C39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4CB575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7E2A7B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D4985D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689FE82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1B1178D" w14:textId="77777777" w:rsidTr="003C0BEB">
        <w:trPr>
          <w:jc w:val="center"/>
        </w:trPr>
        <w:tc>
          <w:tcPr>
            <w:tcW w:w="4020" w:type="dxa"/>
            <w:vAlign w:val="center"/>
          </w:tcPr>
          <w:p w14:paraId="6C8CF415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increases cost by increasing the provider’s workload.</w:t>
            </w:r>
          </w:p>
        </w:tc>
        <w:tc>
          <w:tcPr>
            <w:tcW w:w="1134" w:type="dxa"/>
            <w:vAlign w:val="center"/>
          </w:tcPr>
          <w:p w14:paraId="767CBDF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A91969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E49CB5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00A5E7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08D7966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66F8B6EC" w14:textId="77777777" w:rsidTr="003C0BEB">
        <w:trPr>
          <w:jc w:val="center"/>
        </w:trPr>
        <w:tc>
          <w:tcPr>
            <w:tcW w:w="4020" w:type="dxa"/>
            <w:vAlign w:val="center"/>
          </w:tcPr>
          <w:p w14:paraId="11E14FEC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t takes as much effort to maintain patient records using telemedicine technology as it does by hand</w:t>
            </w:r>
          </w:p>
        </w:tc>
        <w:tc>
          <w:tcPr>
            <w:tcW w:w="1134" w:type="dxa"/>
            <w:vAlign w:val="center"/>
          </w:tcPr>
          <w:p w14:paraId="0BC3C01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FAD046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B8EB94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0D6705A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4450B33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25BB93E7" w14:textId="77777777" w:rsidTr="003C0BEB">
        <w:trPr>
          <w:jc w:val="center"/>
        </w:trPr>
        <w:tc>
          <w:tcPr>
            <w:tcW w:w="4020" w:type="dxa"/>
            <w:vAlign w:val="center"/>
          </w:tcPr>
          <w:p w14:paraId="6E8E696D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lemedicine creates more problems than they solve in providing health care</w:t>
            </w:r>
          </w:p>
        </w:tc>
        <w:tc>
          <w:tcPr>
            <w:tcW w:w="1134" w:type="dxa"/>
            <w:vAlign w:val="center"/>
          </w:tcPr>
          <w:p w14:paraId="686F77C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753E16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7FAA51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59BAB6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300AB48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33939104" w14:textId="77777777" w:rsidTr="003C0BEB">
        <w:trPr>
          <w:jc w:val="center"/>
        </w:trPr>
        <w:tc>
          <w:tcPr>
            <w:tcW w:w="4020" w:type="dxa"/>
            <w:vAlign w:val="center"/>
          </w:tcPr>
          <w:p w14:paraId="2825D2FF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he use of telemedicine dehumanizes patient care</w:t>
            </w:r>
          </w:p>
        </w:tc>
        <w:tc>
          <w:tcPr>
            <w:tcW w:w="1134" w:type="dxa"/>
            <w:vAlign w:val="center"/>
          </w:tcPr>
          <w:p w14:paraId="4E1C3E7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C94BC5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10AF58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C7B242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1B269E4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27ECE7C2" w14:textId="77777777" w:rsidTr="003C0BEB">
        <w:trPr>
          <w:jc w:val="center"/>
        </w:trPr>
        <w:tc>
          <w:tcPr>
            <w:tcW w:w="4020" w:type="dxa"/>
            <w:vAlign w:val="center"/>
          </w:tcPr>
          <w:p w14:paraId="3F2F2444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Part of the increase in costs of health care is because of telemedicine</w:t>
            </w:r>
          </w:p>
        </w:tc>
        <w:tc>
          <w:tcPr>
            <w:tcW w:w="1134" w:type="dxa"/>
            <w:vAlign w:val="center"/>
          </w:tcPr>
          <w:p w14:paraId="0E8F081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03532F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3F10FD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41F86F7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72D9C87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F9B9A94" w14:textId="77777777" w:rsidTr="003C0BEB">
        <w:trPr>
          <w:jc w:val="center"/>
        </w:trPr>
        <w:tc>
          <w:tcPr>
            <w:tcW w:w="4020" w:type="dxa"/>
            <w:vAlign w:val="center"/>
          </w:tcPr>
          <w:p w14:paraId="4683C5A2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Confidentiality will not be sacrificed by using telemedicine.</w:t>
            </w:r>
          </w:p>
        </w:tc>
        <w:tc>
          <w:tcPr>
            <w:tcW w:w="1134" w:type="dxa"/>
            <w:vAlign w:val="center"/>
          </w:tcPr>
          <w:p w14:paraId="4841AE9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AD4CA4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060C85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4BF223B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2352192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77D18F2B" w14:textId="77777777" w:rsidTr="003C0BEB">
        <w:trPr>
          <w:jc w:val="center"/>
        </w:trPr>
        <w:tc>
          <w:tcPr>
            <w:tcW w:w="4020" w:type="dxa"/>
            <w:vAlign w:val="center"/>
          </w:tcPr>
          <w:p w14:paraId="2F85D617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would be comfortable using telemedicine.</w:t>
            </w:r>
          </w:p>
        </w:tc>
        <w:tc>
          <w:tcPr>
            <w:tcW w:w="1134" w:type="dxa"/>
            <w:vAlign w:val="center"/>
          </w:tcPr>
          <w:p w14:paraId="3C72FE4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291E66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240B38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1733AE5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34B3FBD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72552AF" w14:textId="77777777" w:rsidTr="003C0BEB">
        <w:trPr>
          <w:jc w:val="center"/>
        </w:trPr>
        <w:tc>
          <w:tcPr>
            <w:tcW w:w="4020" w:type="dxa"/>
            <w:vAlign w:val="center"/>
          </w:tcPr>
          <w:p w14:paraId="3D6E4E92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Working with telemedicine technology would make me very nervous.</w:t>
            </w:r>
          </w:p>
        </w:tc>
        <w:tc>
          <w:tcPr>
            <w:tcW w:w="1134" w:type="dxa"/>
            <w:vAlign w:val="center"/>
          </w:tcPr>
          <w:p w14:paraId="4BC90AE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AB363C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F06D34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3E447D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77A52FB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09588F61" w14:textId="77777777" w:rsidTr="003C0BEB">
        <w:trPr>
          <w:jc w:val="center"/>
        </w:trPr>
        <w:tc>
          <w:tcPr>
            <w:tcW w:w="4020" w:type="dxa"/>
            <w:vAlign w:val="center"/>
          </w:tcPr>
          <w:p w14:paraId="0DE1C225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feel threatened when others talk about telemedicine.</w:t>
            </w:r>
          </w:p>
        </w:tc>
        <w:tc>
          <w:tcPr>
            <w:tcW w:w="1134" w:type="dxa"/>
            <w:vAlign w:val="center"/>
          </w:tcPr>
          <w:p w14:paraId="28E1AC4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49A16E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66D54D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B5D7DE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0CB4A63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6721BB7" w14:textId="77777777" w:rsidTr="003C0BEB">
        <w:trPr>
          <w:jc w:val="center"/>
        </w:trPr>
        <w:tc>
          <w:tcPr>
            <w:tcW w:w="4020" w:type="dxa"/>
            <w:vAlign w:val="center"/>
          </w:tcPr>
          <w:p w14:paraId="25812D18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technology does not scare me at all.</w:t>
            </w:r>
          </w:p>
        </w:tc>
        <w:tc>
          <w:tcPr>
            <w:tcW w:w="1134" w:type="dxa"/>
            <w:vAlign w:val="center"/>
          </w:tcPr>
          <w:p w14:paraId="67ABB5A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165A46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3602B1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4B61722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74665FB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0510B8D1" w14:textId="77777777" w:rsidTr="003C0BEB">
        <w:trPr>
          <w:jc w:val="center"/>
        </w:trPr>
        <w:tc>
          <w:tcPr>
            <w:tcW w:w="4020" w:type="dxa"/>
            <w:vAlign w:val="center"/>
          </w:tcPr>
          <w:p w14:paraId="329DEC43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feel hostile toward using telemedicine.</w:t>
            </w:r>
          </w:p>
        </w:tc>
        <w:tc>
          <w:tcPr>
            <w:tcW w:w="1134" w:type="dxa"/>
            <w:vAlign w:val="center"/>
          </w:tcPr>
          <w:p w14:paraId="6F7D835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D24282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F26072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0ED8E4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14791B1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2B55EE79" w14:textId="77777777" w:rsidTr="003C0BEB">
        <w:trPr>
          <w:jc w:val="center"/>
        </w:trPr>
        <w:tc>
          <w:tcPr>
            <w:tcW w:w="4020" w:type="dxa"/>
            <w:vAlign w:val="center"/>
          </w:tcPr>
          <w:p w14:paraId="6D8EE8A3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makes me feel uneasy and confused</w:t>
            </w:r>
          </w:p>
        </w:tc>
        <w:tc>
          <w:tcPr>
            <w:tcW w:w="1134" w:type="dxa"/>
            <w:vAlign w:val="center"/>
          </w:tcPr>
          <w:p w14:paraId="1E7FB6B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490795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58C050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7A9B22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4423C55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2F07E6A" w14:textId="77777777" w:rsidTr="003C0BEB">
        <w:trPr>
          <w:jc w:val="center"/>
        </w:trPr>
        <w:tc>
          <w:tcPr>
            <w:tcW w:w="4020" w:type="dxa"/>
            <w:vAlign w:val="center"/>
          </w:tcPr>
          <w:p w14:paraId="1AAA7253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have a lot of self-confidence when it comes to working with telemedicine</w:t>
            </w:r>
          </w:p>
        </w:tc>
        <w:tc>
          <w:tcPr>
            <w:tcW w:w="1134" w:type="dxa"/>
            <w:vAlign w:val="center"/>
          </w:tcPr>
          <w:p w14:paraId="17F08FE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2CC674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6A3060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72A2DD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582D0A4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7A1CEE28" w14:textId="77777777" w:rsidTr="003C0BEB">
        <w:trPr>
          <w:jc w:val="center"/>
        </w:trPr>
        <w:tc>
          <w:tcPr>
            <w:tcW w:w="4020" w:type="dxa"/>
            <w:vAlign w:val="center"/>
          </w:tcPr>
          <w:p w14:paraId="6F2E97EC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Confidentiality is nearly impossible if patient records are used during telemedicine.</w:t>
            </w:r>
          </w:p>
        </w:tc>
        <w:tc>
          <w:tcPr>
            <w:tcW w:w="1134" w:type="dxa"/>
            <w:vAlign w:val="center"/>
          </w:tcPr>
          <w:p w14:paraId="69873CC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432BA6B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926497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CDDA66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1E45E2DD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A52D4D4" w14:textId="77777777" w:rsidTr="003C0BEB">
        <w:trPr>
          <w:jc w:val="center"/>
        </w:trPr>
        <w:tc>
          <w:tcPr>
            <w:tcW w:w="4020" w:type="dxa"/>
            <w:vAlign w:val="center"/>
          </w:tcPr>
          <w:p w14:paraId="42E96560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Providing health care does not lead itself to use telemedicine</w:t>
            </w:r>
          </w:p>
        </w:tc>
        <w:tc>
          <w:tcPr>
            <w:tcW w:w="1134" w:type="dxa"/>
            <w:vAlign w:val="center"/>
          </w:tcPr>
          <w:p w14:paraId="0EE2DCA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036F4A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753FD7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C3069F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685D31F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4EE43203" w14:textId="77777777" w:rsidTr="003C0BEB">
        <w:trPr>
          <w:jc w:val="center"/>
        </w:trPr>
        <w:tc>
          <w:tcPr>
            <w:tcW w:w="4020" w:type="dxa"/>
            <w:vAlign w:val="center"/>
          </w:tcPr>
          <w:p w14:paraId="36BBABC6" w14:textId="77777777" w:rsidR="0018695B" w:rsidRPr="009C60AB" w:rsidRDefault="0018695B" w:rsidP="0018695B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elemedicine would make providers’ jobs easier.</w:t>
            </w:r>
          </w:p>
        </w:tc>
        <w:tc>
          <w:tcPr>
            <w:tcW w:w="1134" w:type="dxa"/>
            <w:vAlign w:val="center"/>
          </w:tcPr>
          <w:p w14:paraId="58B98DD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18352C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60CCA0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3AE7D6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8" w:type="dxa"/>
            <w:vAlign w:val="center"/>
          </w:tcPr>
          <w:p w14:paraId="480DA79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235F8039" w14:textId="77777777" w:rsidR="0018695B" w:rsidRPr="009C60AB" w:rsidRDefault="0018695B" w:rsidP="0018695B">
      <w:pPr>
        <w:spacing w:before="40" w:after="160" w:line="240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14:paraId="21C6CA19" w14:textId="77777777" w:rsidR="0018695B" w:rsidRPr="009C60AB" w:rsidRDefault="0018695B" w:rsidP="0018695B">
      <w:pPr>
        <w:spacing w:before="40" w:after="160" w:line="240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14:paraId="6243EE2E" w14:textId="77777777" w:rsidR="0018695B" w:rsidRPr="009C60AB" w:rsidRDefault="0018695B" w:rsidP="0018695B">
      <w:pPr>
        <w:spacing w:before="40" w:after="160" w:line="240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14:paraId="63155764" w14:textId="77777777" w:rsidR="0018695B" w:rsidRPr="009C60AB" w:rsidRDefault="0018695B" w:rsidP="0018695B">
      <w:pPr>
        <w:numPr>
          <w:ilvl w:val="0"/>
          <w:numId w:val="6"/>
        </w:numPr>
        <w:spacing w:before="40" w:after="16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9C60AB">
        <w:rPr>
          <w:rFonts w:asciiTheme="majorBidi" w:hAnsiTheme="majorBidi" w:cstheme="majorBidi"/>
          <w:b/>
          <w:bCs/>
          <w:sz w:val="24"/>
          <w:szCs w:val="24"/>
        </w:rPr>
        <w:t>Section six:</w:t>
      </w:r>
    </w:p>
    <w:p w14:paraId="44C67AC2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bookmarkStart w:id="4" w:name="_Hlk73751286"/>
      <w:r w:rsidRPr="009C60AB">
        <w:rPr>
          <w:rFonts w:asciiTheme="majorBidi" w:hAnsiTheme="majorBidi" w:cstheme="majorBidi"/>
          <w:sz w:val="24"/>
          <w:szCs w:val="24"/>
        </w:rPr>
        <w:t>Intention to use telemedicine to provide patient care. Please read each statement carefully, and then circle only one answer for each statement.</w:t>
      </w:r>
    </w:p>
    <w:tbl>
      <w:tblPr>
        <w:tblStyle w:val="TableGrid3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4177"/>
        <w:gridCol w:w="1095"/>
        <w:gridCol w:w="1069"/>
        <w:gridCol w:w="1163"/>
        <w:gridCol w:w="803"/>
        <w:gridCol w:w="1043"/>
      </w:tblGrid>
      <w:tr w:rsidR="0018695B" w:rsidRPr="009C60AB" w14:paraId="77A80742" w14:textId="77777777" w:rsidTr="003C0BEB">
        <w:trPr>
          <w:jc w:val="center"/>
        </w:trPr>
        <w:tc>
          <w:tcPr>
            <w:tcW w:w="4237" w:type="dxa"/>
            <w:vAlign w:val="center"/>
          </w:tcPr>
          <w:bookmarkEnd w:id="4"/>
          <w:p w14:paraId="0D603FB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atements:</w:t>
            </w:r>
          </w:p>
        </w:tc>
        <w:tc>
          <w:tcPr>
            <w:tcW w:w="1096" w:type="dxa"/>
            <w:vAlign w:val="center"/>
          </w:tcPr>
          <w:p w14:paraId="407A18A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016" w:type="dxa"/>
            <w:vAlign w:val="center"/>
          </w:tcPr>
          <w:p w14:paraId="2710236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  <w:p w14:paraId="312AAF0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D89C1D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  <w:p w14:paraId="38DE193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B7A311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  <w:p w14:paraId="59BA1E9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54345B86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18695B" w:rsidRPr="009C60AB" w14:paraId="2F69D452" w14:textId="77777777" w:rsidTr="003C0BEB">
        <w:trPr>
          <w:jc w:val="center"/>
        </w:trPr>
        <w:tc>
          <w:tcPr>
            <w:tcW w:w="4237" w:type="dxa"/>
            <w:vAlign w:val="center"/>
          </w:tcPr>
          <w:p w14:paraId="042B582E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intend to use telemedicine with my patient care and management when it is available in my clinic or hospital.</w:t>
            </w:r>
          </w:p>
        </w:tc>
        <w:tc>
          <w:tcPr>
            <w:tcW w:w="1096" w:type="dxa"/>
            <w:vAlign w:val="center"/>
          </w:tcPr>
          <w:p w14:paraId="0DE2911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47E4D18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3048294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5B634EF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0BD96E5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5D6924BE" w14:textId="77777777" w:rsidTr="003C0BEB">
        <w:trPr>
          <w:jc w:val="center"/>
        </w:trPr>
        <w:tc>
          <w:tcPr>
            <w:tcW w:w="4237" w:type="dxa"/>
            <w:vAlign w:val="center"/>
          </w:tcPr>
          <w:p w14:paraId="0A031ECA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intend to use telemedicine technology to provide healthcare services to patients as often as needed.</w:t>
            </w:r>
          </w:p>
        </w:tc>
        <w:tc>
          <w:tcPr>
            <w:tcW w:w="1096" w:type="dxa"/>
            <w:vAlign w:val="center"/>
          </w:tcPr>
          <w:p w14:paraId="34C0EC6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683AB82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2FB8D1D2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60562A9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64AD0A1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74A0E586" w14:textId="77777777" w:rsidTr="003C0BEB">
        <w:trPr>
          <w:jc w:val="center"/>
        </w:trPr>
        <w:tc>
          <w:tcPr>
            <w:tcW w:w="4237" w:type="dxa"/>
            <w:vAlign w:val="center"/>
          </w:tcPr>
          <w:p w14:paraId="25B367B0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I intend NOT to use telemedicine in my patient care and management routinely</w:t>
            </w:r>
          </w:p>
        </w:tc>
        <w:tc>
          <w:tcPr>
            <w:tcW w:w="1096" w:type="dxa"/>
            <w:vAlign w:val="center"/>
          </w:tcPr>
          <w:p w14:paraId="6E9D9C8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2F8B0631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0379582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6137752E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27975B93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6B321948" w14:textId="77777777" w:rsidTr="003C0BEB">
        <w:trPr>
          <w:jc w:val="center"/>
        </w:trPr>
        <w:tc>
          <w:tcPr>
            <w:tcW w:w="4237" w:type="dxa"/>
            <w:vAlign w:val="center"/>
          </w:tcPr>
          <w:p w14:paraId="5B923EB0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Whenever possible, I intend NOT to use telemedicine in patient care and management.</w:t>
            </w:r>
          </w:p>
        </w:tc>
        <w:tc>
          <w:tcPr>
            <w:tcW w:w="1096" w:type="dxa"/>
            <w:vAlign w:val="center"/>
          </w:tcPr>
          <w:p w14:paraId="147BCD4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6C7E6FAF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498F7F7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2118D710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50FF3F7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1BE23406" w14:textId="77777777" w:rsidTr="003C0BEB">
        <w:trPr>
          <w:jc w:val="center"/>
        </w:trPr>
        <w:tc>
          <w:tcPr>
            <w:tcW w:w="4237" w:type="dxa"/>
            <w:vAlign w:val="center"/>
          </w:tcPr>
          <w:p w14:paraId="7C00DEAE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o the extent possible, I would use telemedicine technology to do different things, clinical or non-clinical.</w:t>
            </w:r>
          </w:p>
        </w:tc>
        <w:tc>
          <w:tcPr>
            <w:tcW w:w="1096" w:type="dxa"/>
            <w:vAlign w:val="center"/>
          </w:tcPr>
          <w:p w14:paraId="486BBF6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689ADEE8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18665A3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29A024C9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7FAFF1F5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8695B" w:rsidRPr="009C60AB" w14:paraId="35A48579" w14:textId="77777777" w:rsidTr="003C0BEB">
        <w:trPr>
          <w:jc w:val="center"/>
        </w:trPr>
        <w:tc>
          <w:tcPr>
            <w:tcW w:w="4237" w:type="dxa"/>
            <w:vAlign w:val="center"/>
          </w:tcPr>
          <w:p w14:paraId="4FF292EF" w14:textId="77777777" w:rsidR="0018695B" w:rsidRPr="009C60AB" w:rsidRDefault="0018695B" w:rsidP="0018695B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To the extent possible, I would use telemedicine in my patient care and management frequently.</w:t>
            </w:r>
          </w:p>
        </w:tc>
        <w:tc>
          <w:tcPr>
            <w:tcW w:w="1096" w:type="dxa"/>
            <w:vAlign w:val="center"/>
          </w:tcPr>
          <w:p w14:paraId="27FBC2FA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14:paraId="0073B6BC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14:paraId="7235E97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194A69A7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56C3EE94" w14:textId="77777777" w:rsidR="0018695B" w:rsidRPr="009C60AB" w:rsidRDefault="0018695B" w:rsidP="003C0BEB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60A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03A14768" w14:textId="77777777" w:rsidR="0018695B" w:rsidRPr="009C60AB" w:rsidRDefault="0018695B" w:rsidP="0018695B">
      <w:pPr>
        <w:spacing w:before="40" w:after="160" w:line="240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14:paraId="5D3D0917" w14:textId="77777777" w:rsidR="0018695B" w:rsidRPr="009C60AB" w:rsidRDefault="0018695B" w:rsidP="0018695B">
      <w:pPr>
        <w:numPr>
          <w:ilvl w:val="0"/>
          <w:numId w:val="1"/>
        </w:numPr>
        <w:spacing w:before="40" w:after="16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C60AB">
        <w:rPr>
          <w:rFonts w:asciiTheme="majorBidi" w:hAnsiTheme="majorBidi" w:cstheme="majorBidi"/>
          <w:sz w:val="24"/>
          <w:szCs w:val="24"/>
        </w:rPr>
        <w:t>You may provide your phone number if you are happy to be invited for an interview which will take about 10 minutes over the phone or a video call. The interview will allow us to learn more about the barriers to adopt this technology.</w:t>
      </w:r>
    </w:p>
    <w:p w14:paraId="42788E5C" w14:textId="77777777" w:rsidR="009824F4" w:rsidRDefault="009824F4"/>
    <w:sectPr w:rsidR="00982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34081"/>
    <w:multiLevelType w:val="hybridMultilevel"/>
    <w:tmpl w:val="CF00CF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78243D"/>
    <w:multiLevelType w:val="hybridMultilevel"/>
    <w:tmpl w:val="C7EA06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9078F7"/>
    <w:multiLevelType w:val="hybridMultilevel"/>
    <w:tmpl w:val="B3346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F9298D"/>
    <w:multiLevelType w:val="hybridMultilevel"/>
    <w:tmpl w:val="390AC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FB7617"/>
    <w:multiLevelType w:val="hybridMultilevel"/>
    <w:tmpl w:val="C772F4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C22DCD"/>
    <w:multiLevelType w:val="multilevel"/>
    <w:tmpl w:val="79E01CC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upp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upperRoman"/>
      <w:lvlText w:val="%3."/>
      <w:lvlJc w:val="left"/>
      <w:pPr>
        <w:ind w:left="2520" w:hanging="720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586495">
    <w:abstractNumId w:val="2"/>
  </w:num>
  <w:num w:numId="2" w16cid:durableId="1059934202">
    <w:abstractNumId w:val="0"/>
  </w:num>
  <w:num w:numId="3" w16cid:durableId="1830707829">
    <w:abstractNumId w:val="3"/>
  </w:num>
  <w:num w:numId="4" w16cid:durableId="1544713579">
    <w:abstractNumId w:val="1"/>
  </w:num>
  <w:num w:numId="5" w16cid:durableId="1549760823">
    <w:abstractNumId w:val="4"/>
  </w:num>
  <w:num w:numId="6" w16cid:durableId="920208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5B"/>
    <w:rsid w:val="000320B5"/>
    <w:rsid w:val="000423CC"/>
    <w:rsid w:val="00055571"/>
    <w:rsid w:val="00066864"/>
    <w:rsid w:val="000A55A8"/>
    <w:rsid w:val="000A65B1"/>
    <w:rsid w:val="000F3419"/>
    <w:rsid w:val="00123DCA"/>
    <w:rsid w:val="00133AF0"/>
    <w:rsid w:val="00150B6A"/>
    <w:rsid w:val="001656EC"/>
    <w:rsid w:val="00166C0C"/>
    <w:rsid w:val="001717B0"/>
    <w:rsid w:val="00172B0A"/>
    <w:rsid w:val="00174C2A"/>
    <w:rsid w:val="00175FA1"/>
    <w:rsid w:val="0017727A"/>
    <w:rsid w:val="00181177"/>
    <w:rsid w:val="00184FFA"/>
    <w:rsid w:val="0018695B"/>
    <w:rsid w:val="001C6D43"/>
    <w:rsid w:val="001C77C6"/>
    <w:rsid w:val="001F13D8"/>
    <w:rsid w:val="002133A6"/>
    <w:rsid w:val="00232288"/>
    <w:rsid w:val="0025444E"/>
    <w:rsid w:val="0026070B"/>
    <w:rsid w:val="002A2BD8"/>
    <w:rsid w:val="002C1A4B"/>
    <w:rsid w:val="003070C7"/>
    <w:rsid w:val="00316754"/>
    <w:rsid w:val="003279FA"/>
    <w:rsid w:val="003659D4"/>
    <w:rsid w:val="00373D71"/>
    <w:rsid w:val="00382252"/>
    <w:rsid w:val="003B3F65"/>
    <w:rsid w:val="003C3337"/>
    <w:rsid w:val="003C7DA2"/>
    <w:rsid w:val="003D1310"/>
    <w:rsid w:val="003E0971"/>
    <w:rsid w:val="003E48F0"/>
    <w:rsid w:val="003F0984"/>
    <w:rsid w:val="003F0CD2"/>
    <w:rsid w:val="00425BC0"/>
    <w:rsid w:val="0042754A"/>
    <w:rsid w:val="0047031E"/>
    <w:rsid w:val="004913CE"/>
    <w:rsid w:val="004C2D2A"/>
    <w:rsid w:val="004D3109"/>
    <w:rsid w:val="004F449C"/>
    <w:rsid w:val="00554504"/>
    <w:rsid w:val="005959B7"/>
    <w:rsid w:val="0059754A"/>
    <w:rsid w:val="005A3D8C"/>
    <w:rsid w:val="005A4006"/>
    <w:rsid w:val="005C4D68"/>
    <w:rsid w:val="005D5F03"/>
    <w:rsid w:val="006035D9"/>
    <w:rsid w:val="00633384"/>
    <w:rsid w:val="00645C5B"/>
    <w:rsid w:val="00656A7A"/>
    <w:rsid w:val="00672830"/>
    <w:rsid w:val="00677716"/>
    <w:rsid w:val="006926BB"/>
    <w:rsid w:val="00693FBE"/>
    <w:rsid w:val="006A2E66"/>
    <w:rsid w:val="006A780C"/>
    <w:rsid w:val="006D695A"/>
    <w:rsid w:val="00706F47"/>
    <w:rsid w:val="00716E78"/>
    <w:rsid w:val="007718B4"/>
    <w:rsid w:val="007A5AA6"/>
    <w:rsid w:val="007C0E40"/>
    <w:rsid w:val="007C1503"/>
    <w:rsid w:val="008548A5"/>
    <w:rsid w:val="008E7213"/>
    <w:rsid w:val="008F63C7"/>
    <w:rsid w:val="0093000C"/>
    <w:rsid w:val="009824F4"/>
    <w:rsid w:val="0098474D"/>
    <w:rsid w:val="009B76E0"/>
    <w:rsid w:val="009E5F9C"/>
    <w:rsid w:val="009F6238"/>
    <w:rsid w:val="00A157A0"/>
    <w:rsid w:val="00A22BA8"/>
    <w:rsid w:val="00A662CD"/>
    <w:rsid w:val="00A663EF"/>
    <w:rsid w:val="00A74F6F"/>
    <w:rsid w:val="00A8119E"/>
    <w:rsid w:val="00AA39A8"/>
    <w:rsid w:val="00AB4372"/>
    <w:rsid w:val="00AC05F9"/>
    <w:rsid w:val="00AC7C9D"/>
    <w:rsid w:val="00AF5CF4"/>
    <w:rsid w:val="00B21CA0"/>
    <w:rsid w:val="00B4750A"/>
    <w:rsid w:val="00B51788"/>
    <w:rsid w:val="00B90A58"/>
    <w:rsid w:val="00BD5CF0"/>
    <w:rsid w:val="00BF2DD6"/>
    <w:rsid w:val="00C111F5"/>
    <w:rsid w:val="00C47012"/>
    <w:rsid w:val="00C75FCC"/>
    <w:rsid w:val="00CE4FA0"/>
    <w:rsid w:val="00CF532A"/>
    <w:rsid w:val="00D00B94"/>
    <w:rsid w:val="00D35F5D"/>
    <w:rsid w:val="00D40888"/>
    <w:rsid w:val="00D45784"/>
    <w:rsid w:val="00D70714"/>
    <w:rsid w:val="00D87620"/>
    <w:rsid w:val="00D96BD4"/>
    <w:rsid w:val="00DD7509"/>
    <w:rsid w:val="00E018DC"/>
    <w:rsid w:val="00E21226"/>
    <w:rsid w:val="00E246CE"/>
    <w:rsid w:val="00E26104"/>
    <w:rsid w:val="00E27EE0"/>
    <w:rsid w:val="00E57B46"/>
    <w:rsid w:val="00EA63A6"/>
    <w:rsid w:val="00EB790B"/>
    <w:rsid w:val="00ED02EA"/>
    <w:rsid w:val="00ED37FA"/>
    <w:rsid w:val="00F22FAD"/>
    <w:rsid w:val="00F2619D"/>
    <w:rsid w:val="00F2754E"/>
    <w:rsid w:val="00F401A5"/>
    <w:rsid w:val="00F56CF6"/>
    <w:rsid w:val="00F71852"/>
    <w:rsid w:val="00F918E1"/>
    <w:rsid w:val="00F9491E"/>
    <w:rsid w:val="00FC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D6FDA"/>
  <w15:chartTrackingRefBased/>
  <w15:docId w15:val="{7546B50F-1DE1-6146-8FD1-F88559FFB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5B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8695B"/>
    <w:pPr>
      <w:spacing w:before="4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61127119 Ranim Almatar</dc:creator>
  <cp:keywords/>
  <dc:description/>
  <cp:lastModifiedBy>2171120297 Israa Abdelghany</cp:lastModifiedBy>
  <cp:revision>2</cp:revision>
  <dcterms:created xsi:type="dcterms:W3CDTF">2023-10-29T10:42:00Z</dcterms:created>
  <dcterms:modified xsi:type="dcterms:W3CDTF">2023-10-29T10:42:00Z</dcterms:modified>
</cp:coreProperties>
</file>